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0A3774" w14:textId="184E6862" w:rsidR="00793FA8" w:rsidRPr="00903FC2" w:rsidRDefault="00793FA8" w:rsidP="00506459">
      <w:pPr>
        <w:adjustRightInd w:val="0"/>
        <w:snapToGrid w:val="0"/>
        <w:spacing w:line="240" w:lineRule="auto"/>
        <w:ind w:left="-720"/>
        <w:rPr>
          <w:rFonts w:ascii="Times New Roman" w:hAnsi="Times New Roman" w:cs="Times New Roman"/>
          <w:sz w:val="20"/>
          <w:szCs w:val="20"/>
        </w:rPr>
      </w:pPr>
      <w:bookmarkStart w:id="0" w:name="_Hlk170718712"/>
      <w:r w:rsidRPr="00903FC2">
        <w:rPr>
          <w:rFonts w:ascii="Times New Roman" w:hAnsi="Times New Roman" w:cs="Times New Roman"/>
          <w:b/>
          <w:bCs/>
          <w:sz w:val="24"/>
          <w:szCs w:val="24"/>
        </w:rPr>
        <w:t>Suppleme</w:t>
      </w:r>
      <w:r w:rsidR="00BE7950">
        <w:rPr>
          <w:rFonts w:ascii="Times New Roman" w:hAnsi="Times New Roman" w:cs="Times New Roman" w:hint="eastAsia"/>
          <w:b/>
          <w:bCs/>
          <w:sz w:val="24"/>
          <w:szCs w:val="24"/>
        </w:rPr>
        <w:t>nt</w:t>
      </w:r>
      <w:r w:rsidR="00D41E1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ry </w:t>
      </w:r>
      <w:bookmarkEnd w:id="0"/>
      <w:r w:rsidR="00D41E1F">
        <w:rPr>
          <w:rFonts w:ascii="Times New Roman" w:hAnsi="Times New Roman" w:cs="Times New Roman" w:hint="eastAsia"/>
          <w:b/>
          <w:bCs/>
          <w:sz w:val="24"/>
          <w:szCs w:val="24"/>
        </w:rPr>
        <w:t>Materials</w:t>
      </w:r>
    </w:p>
    <w:p w14:paraId="282FBF2E" w14:textId="77777777" w:rsidR="00BE7950" w:rsidRDefault="00BE7950" w:rsidP="00506459">
      <w:pPr>
        <w:widowControl/>
        <w:adjustRightInd w:val="0"/>
        <w:snapToGrid w:val="0"/>
        <w:spacing w:line="240" w:lineRule="auto"/>
        <w:ind w:firstLine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59880F6" w14:textId="6DE7800F" w:rsidR="00793FA8" w:rsidRPr="00903FC2" w:rsidRDefault="00793FA8" w:rsidP="00506459">
      <w:pPr>
        <w:widowControl/>
        <w:adjustRightInd w:val="0"/>
        <w:snapToGrid w:val="0"/>
        <w:spacing w:line="24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903FC2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193B2C">
        <w:rPr>
          <w:rFonts w:ascii="Times New Roman" w:hAnsi="Times New Roman" w:cs="Times New Roman" w:hint="eastAsia"/>
          <w:b/>
          <w:bCs/>
          <w:sz w:val="24"/>
          <w:szCs w:val="24"/>
        </w:rPr>
        <w:t>ure</w:t>
      </w:r>
      <w:r w:rsidRPr="00903FC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A79D3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903FC2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903FC2">
        <w:rPr>
          <w:rFonts w:ascii="Times New Roman" w:hAnsi="Times New Roman" w:cs="Times New Roman"/>
          <w:sz w:val="24"/>
          <w:szCs w:val="24"/>
        </w:rPr>
        <w:t xml:space="preserve"> Summary of selection of study participants and analytic populations. National Health and Nutrition Examination Survey (NHANES)</w:t>
      </w:r>
    </w:p>
    <w:p w14:paraId="3B404345" w14:textId="77777777" w:rsidR="006F4A79" w:rsidRDefault="006F4A79" w:rsidP="00793FA8">
      <w:pPr>
        <w:adjustRightInd w:val="0"/>
        <w:snapToGrid w:val="0"/>
        <w:spacing w:line="240" w:lineRule="auto"/>
        <w:ind w:left="720" w:firstLine="0"/>
        <w:rPr>
          <w:rFonts w:ascii="Times New Roman" w:hAnsi="Times New Roman" w:cs="Times New Roman"/>
          <w:sz w:val="24"/>
          <w:szCs w:val="24"/>
        </w:rPr>
      </w:pPr>
    </w:p>
    <w:p w14:paraId="54438802" w14:textId="7BA7D456" w:rsidR="006F4A79" w:rsidRDefault="00BE68C6" w:rsidP="00BE68C6">
      <w:pPr>
        <w:adjustRightInd w:val="0"/>
        <w:snapToGrid w:val="0"/>
        <w:spacing w:line="240" w:lineRule="auto"/>
        <w:ind w:left="72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5A1DEB7" wp14:editId="086C589E">
            <wp:extent cx="4518833" cy="4286250"/>
            <wp:effectExtent l="0" t="0" r="0" b="0"/>
            <wp:docPr id="1327238480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5850" cy="42929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6F4A79">
        <w:rPr>
          <w:rFonts w:ascii="Times New Roman" w:hAnsi="Times New Roman" w:cs="Times New Roman"/>
          <w:sz w:val="24"/>
          <w:szCs w:val="24"/>
        </w:rPr>
        <w:br w:type="page"/>
      </w:r>
    </w:p>
    <w:p w14:paraId="09F09513" w14:textId="63032CD1" w:rsidR="00793FA8" w:rsidRPr="00FB430C" w:rsidRDefault="00793FA8" w:rsidP="00576AC1">
      <w:pPr>
        <w:adjustRightInd w:val="0"/>
        <w:snapToGrid w:val="0"/>
        <w:spacing w:line="24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FB430C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</w:t>
      </w:r>
      <w:r w:rsidR="00193B2C">
        <w:rPr>
          <w:rFonts w:ascii="Times New Roman" w:hAnsi="Times New Roman" w:cs="Times New Roman" w:hint="eastAsia"/>
          <w:b/>
          <w:bCs/>
          <w:sz w:val="24"/>
          <w:szCs w:val="24"/>
        </w:rPr>
        <w:t>ure</w:t>
      </w:r>
      <w:r w:rsidRPr="00FB430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A79D3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FB430C"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 w:rsidRPr="00FB430C">
        <w:rPr>
          <w:rFonts w:ascii="Times New Roman" w:hAnsi="Times New Roman" w:cs="Times New Roman"/>
          <w:sz w:val="24"/>
          <w:szCs w:val="24"/>
        </w:rPr>
        <w:t>Unadjusted and adjusted</w:t>
      </w:r>
      <w:r w:rsidRPr="00FB430C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FB430C">
        <w:rPr>
          <w:rFonts w:ascii="Times New Roman" w:hAnsi="Times New Roman" w:cs="Times New Roman"/>
          <w:sz w:val="24"/>
          <w:szCs w:val="24"/>
        </w:rPr>
        <w:t xml:space="preserve"> prevalence odds ratio (POR) and 95% confidence interval (CI) of health care access, smoking status and sun protection behaviors among melanoma survivor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FB430C">
        <w:rPr>
          <w:rFonts w:ascii="Times New Roman" w:hAnsi="Times New Roman" w:cs="Times New Roman"/>
          <w:sz w:val="24"/>
          <w:szCs w:val="24"/>
        </w:rPr>
        <w:t xml:space="preserve"> and matched adults with no cancer history, </w:t>
      </w:r>
      <w:bookmarkStart w:id="1" w:name="_Hlk154847166"/>
      <w:r w:rsidRPr="00FB430C">
        <w:rPr>
          <w:rFonts w:ascii="Times New Roman" w:hAnsi="Times New Roman" w:cs="Times New Roman"/>
          <w:sz w:val="24"/>
          <w:szCs w:val="24"/>
        </w:rPr>
        <w:t>NHANES</w:t>
      </w:r>
      <w:bookmarkEnd w:id="1"/>
      <w:r w:rsidRPr="00FB430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D93A62F" w14:textId="77777777" w:rsidR="00793FA8" w:rsidRPr="00903FC2" w:rsidRDefault="00793FA8" w:rsidP="00576AC1">
      <w:pPr>
        <w:pStyle w:val="NormalWeb"/>
        <w:adjustRightInd w:val="0"/>
        <w:snapToGrid w:val="0"/>
        <w:spacing w:before="0" w:beforeAutospacing="0" w:after="0" w:afterAutospacing="0"/>
        <w:ind w:firstLine="0"/>
      </w:pPr>
      <w:r>
        <w:rPr>
          <w:noProof/>
        </w:rPr>
        <w:drawing>
          <wp:inline distT="0" distB="0" distL="0" distR="0" wp14:anchorId="6E78B9E1" wp14:editId="287FED8B">
            <wp:extent cx="8731764" cy="4077100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54027" cy="4087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5B4053" w14:textId="77777777" w:rsidR="00793FA8" w:rsidRPr="00903FC2" w:rsidRDefault="00793FA8" w:rsidP="00576AC1">
      <w:pPr>
        <w:widowControl/>
        <w:adjustRightInd w:val="0"/>
        <w:snapToGrid w:val="0"/>
        <w:spacing w:line="240" w:lineRule="auto"/>
        <w:ind w:firstLine="0"/>
        <w:rPr>
          <w:rFonts w:ascii="Times New Roman" w:hAnsi="Times New Roman" w:cs="Times New Roman"/>
          <w:sz w:val="20"/>
          <w:szCs w:val="20"/>
        </w:rPr>
      </w:pPr>
      <w:r w:rsidRPr="00903FC2">
        <w:rPr>
          <w:rFonts w:ascii="Times New Roman" w:hAnsi="Times New Roman" w:cs="Times New Roman"/>
          <w:sz w:val="20"/>
          <w:szCs w:val="20"/>
        </w:rPr>
        <w:t>Those who reported no cancer history were used as the reference group.</w:t>
      </w:r>
    </w:p>
    <w:p w14:paraId="4BBF95AE" w14:textId="77777777" w:rsidR="00793FA8" w:rsidRDefault="00793FA8" w:rsidP="00576AC1">
      <w:pPr>
        <w:widowControl/>
        <w:adjustRightInd w:val="0"/>
        <w:snapToGrid w:val="0"/>
        <w:spacing w:line="240" w:lineRule="auto"/>
        <w:ind w:firstLine="0"/>
        <w:rPr>
          <w:rFonts w:ascii="Times New Roman" w:hAnsi="Times New Roman" w:cs="Times New Roman"/>
          <w:sz w:val="20"/>
          <w:szCs w:val="20"/>
        </w:rPr>
      </w:pPr>
      <w:r w:rsidRPr="00903FC2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903FC2">
        <w:rPr>
          <w:rFonts w:ascii="Times New Roman" w:hAnsi="Times New Roman" w:cs="Times New Roman"/>
          <w:sz w:val="20"/>
          <w:szCs w:val="20"/>
        </w:rPr>
        <w:t>Adjusted POR estimates were adjusted for age, gender, race/ethnicity, education level, and poverty income ratio.</w:t>
      </w:r>
    </w:p>
    <w:p w14:paraId="20B11306" w14:textId="77777777" w:rsidR="00576AC1" w:rsidRDefault="00793FA8" w:rsidP="00576AC1">
      <w:pPr>
        <w:widowControl/>
        <w:adjustRightInd w:val="0"/>
        <w:snapToGrid w:val="0"/>
        <w:spacing w:line="240" w:lineRule="auto"/>
        <w:ind w:firstLine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>
        <w:rPr>
          <w:rFonts w:ascii="Times New Roman" w:hAnsi="Times New Roman" w:cs="Times New Roman"/>
          <w:sz w:val="20"/>
          <w:szCs w:val="20"/>
        </w:rPr>
        <w:t xml:space="preserve">For the outcome healthcare access and smoking status, excludes melanoma survivors with a history of another cancer (N=70) and their matching controls (N=140); </w:t>
      </w:r>
    </w:p>
    <w:p w14:paraId="0FDE12C6" w14:textId="360CB60E" w:rsidR="00793FA8" w:rsidRPr="00F8691F" w:rsidRDefault="00793FA8" w:rsidP="00576AC1">
      <w:pPr>
        <w:widowControl/>
        <w:adjustRightInd w:val="0"/>
        <w:snapToGrid w:val="0"/>
        <w:spacing w:line="240" w:lineRule="auto"/>
        <w:ind w:firstLine="0"/>
        <w:rPr>
          <w:rFonts w:ascii="Times New Roman" w:hAnsi="Times New Roman" w:cs="Times New Roman"/>
          <w:sz w:val="20"/>
          <w:szCs w:val="20"/>
        </w:rPr>
        <w:sectPr w:rsidR="00793FA8" w:rsidRPr="00F8691F" w:rsidSect="00793FA8">
          <w:pgSz w:w="16838" w:h="11906" w:orient="landscape"/>
          <w:pgMar w:top="1800" w:right="1440" w:bottom="1800" w:left="1440" w:header="851" w:footer="992" w:gutter="0"/>
          <w:cols w:space="425"/>
          <w:docGrid w:linePitch="360"/>
        </w:sectPr>
      </w:pPr>
      <w:r>
        <w:rPr>
          <w:rFonts w:ascii="Times New Roman" w:hAnsi="Times New Roman" w:cs="Times New Roman"/>
          <w:sz w:val="20"/>
          <w:szCs w:val="20"/>
        </w:rPr>
        <w:t>for the outcome sun protection behaviors, excludes melanoma survivors with a history of another cancer (N=13) and their matching controls (N=26).</w:t>
      </w:r>
    </w:p>
    <w:p w14:paraId="5582F23F" w14:textId="195F07DF" w:rsidR="00793FA8" w:rsidRPr="00FB430C" w:rsidRDefault="00793FA8" w:rsidP="00235C2B">
      <w:pPr>
        <w:adjustRightInd w:val="0"/>
        <w:snapToGrid w:val="0"/>
        <w:spacing w:line="240" w:lineRule="auto"/>
        <w:ind w:right="810" w:firstLine="0"/>
        <w:rPr>
          <w:rFonts w:ascii="Times New Roman" w:hAnsi="Times New Roman" w:cs="Times New Roman"/>
          <w:sz w:val="24"/>
          <w:szCs w:val="24"/>
        </w:rPr>
      </w:pPr>
      <w:r w:rsidRPr="00FB430C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8A79D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1</w:t>
      </w:r>
      <w:r w:rsidRPr="00FB430C">
        <w:rPr>
          <w:rFonts w:ascii="Times New Roman" w:hAnsi="Times New Roman" w:cs="Times New Roman"/>
          <w:sz w:val="24"/>
          <w:szCs w:val="24"/>
        </w:rPr>
        <w:t xml:space="preserve"> Demographic characteristics distinguishing with health care access from without, never smokers and former smokers from current smokers, among melanoma survivors aged ≥20 years, NHANES </w:t>
      </w:r>
    </w:p>
    <w:tbl>
      <w:tblPr>
        <w:tblW w:w="4904" w:type="pct"/>
        <w:tblLook w:val="04A0" w:firstRow="1" w:lastRow="0" w:firstColumn="1" w:lastColumn="0" w:noHBand="0" w:noVBand="1"/>
      </w:tblPr>
      <w:tblGrid>
        <w:gridCol w:w="3456"/>
        <w:gridCol w:w="1854"/>
        <w:gridCol w:w="1052"/>
        <w:gridCol w:w="1834"/>
        <w:gridCol w:w="984"/>
      </w:tblGrid>
      <w:tr w:rsidR="00793FA8" w:rsidRPr="00FB430C" w14:paraId="41D8E5A1" w14:textId="77777777" w:rsidTr="00235C2B">
        <w:trPr>
          <w:trHeight w:val="287"/>
        </w:trPr>
        <w:tc>
          <w:tcPr>
            <w:tcW w:w="18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943D32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FC66A1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Unadjusted POR (95% CI)</w:t>
            </w:r>
          </w:p>
        </w:tc>
        <w:tc>
          <w:tcPr>
            <w:tcW w:w="57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DFA0290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50"/>
              <w:jc w:val="righ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 value</w:t>
            </w:r>
          </w:p>
        </w:tc>
        <w:tc>
          <w:tcPr>
            <w:tcW w:w="99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40FA25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21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djusted</w:t>
            </w:r>
            <w:r w:rsidRPr="00FB430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FB430C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POR (95% CI)</w:t>
            </w:r>
          </w:p>
        </w:tc>
        <w:tc>
          <w:tcPr>
            <w:tcW w:w="53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6C94140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10"/>
              <w:jc w:val="righ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 value</w:t>
            </w:r>
          </w:p>
        </w:tc>
      </w:tr>
      <w:tr w:rsidR="00793FA8" w:rsidRPr="00FB430C" w14:paraId="7BA8A4F4" w14:textId="77777777" w:rsidTr="00235C2B">
        <w:trPr>
          <w:trHeight w:val="287"/>
        </w:trPr>
        <w:tc>
          <w:tcPr>
            <w:tcW w:w="1882" w:type="pc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8EE1FDD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0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bookmarkStart w:id="2" w:name="_Hlk156737584"/>
            <w:r w:rsidRPr="00FB430C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overed by health insurance</w:t>
            </w:r>
          </w:p>
        </w:tc>
        <w:tc>
          <w:tcPr>
            <w:tcW w:w="1010" w:type="pc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2493AFA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pc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6E684C8E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5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pc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24DC538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21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6" w:type="pc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6C93C2E4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1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93FA8" w:rsidRPr="00FB430C" w14:paraId="7EE2430D" w14:textId="77777777" w:rsidTr="00235C2B">
        <w:trPr>
          <w:trHeight w:val="66"/>
        </w:trPr>
        <w:tc>
          <w:tcPr>
            <w:tcW w:w="188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D15DC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0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1010" w:type="pct"/>
            <w:tcBorders>
              <w:left w:val="nil"/>
              <w:bottom w:val="nil"/>
              <w:right w:val="nil"/>
            </w:tcBorders>
            <w:vAlign w:val="center"/>
          </w:tcPr>
          <w:p w14:paraId="49CC5E15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91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1.04 (1.02, 1.06)</w:t>
            </w:r>
          </w:p>
        </w:tc>
        <w:tc>
          <w:tcPr>
            <w:tcW w:w="573" w:type="pct"/>
            <w:tcBorders>
              <w:left w:val="nil"/>
              <w:bottom w:val="nil"/>
              <w:right w:val="nil"/>
            </w:tcBorders>
          </w:tcPr>
          <w:p w14:paraId="40421835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5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99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77528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21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1.07 (1.02, 1.12)</w:t>
            </w:r>
          </w:p>
        </w:tc>
        <w:tc>
          <w:tcPr>
            <w:tcW w:w="536" w:type="pct"/>
            <w:tcBorders>
              <w:left w:val="nil"/>
              <w:bottom w:val="nil"/>
              <w:right w:val="nil"/>
            </w:tcBorders>
          </w:tcPr>
          <w:p w14:paraId="2D465972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1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07</w:t>
            </w:r>
          </w:p>
        </w:tc>
      </w:tr>
      <w:tr w:rsidR="00793FA8" w:rsidRPr="00FB430C" w14:paraId="051B2EDD" w14:textId="77777777" w:rsidTr="00235C2B">
        <w:trPr>
          <w:trHeight w:val="66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3455B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0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882CF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91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2EBF155E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50"/>
              <w:jc w:val="righ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38CA4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21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64575315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1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93FA8" w:rsidRPr="00FB430C" w14:paraId="3373AB78" w14:textId="77777777" w:rsidTr="00235C2B">
        <w:trPr>
          <w:trHeight w:val="66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18CC7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   Female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2ACD9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91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Referent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6C0DD2BA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5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A17DD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21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Referent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40526183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1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93FA8" w:rsidRPr="00FB430C" w14:paraId="04199045" w14:textId="77777777" w:rsidTr="00235C2B">
        <w:trPr>
          <w:trHeight w:val="66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5DC01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   Male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60228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91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69 (0.11, 4.48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2F9D92AC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5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69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097AA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21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35 (0.02, 5.30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56974406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1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43</w:t>
            </w:r>
          </w:p>
        </w:tc>
      </w:tr>
      <w:tr w:rsidR="00793FA8" w:rsidRPr="00FB430C" w14:paraId="44BB670A" w14:textId="77777777" w:rsidTr="00235C2B">
        <w:trPr>
          <w:trHeight w:val="66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064BB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0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Education level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54694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91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04D18425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50"/>
              <w:jc w:val="righ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733E3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21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191E915D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1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93FA8" w:rsidRPr="00FB430C" w14:paraId="52C77DE4" w14:textId="77777777" w:rsidTr="00235C2B">
        <w:trPr>
          <w:trHeight w:val="66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CC4B2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   College degree or higher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2C73E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91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Referent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3A62628D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5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B8A92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21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Referent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17AFEA98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1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93FA8" w:rsidRPr="00FB430C" w14:paraId="2BD75066" w14:textId="77777777" w:rsidTr="00235C2B">
        <w:trPr>
          <w:trHeight w:val="66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58844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   High school or less than high school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97CE3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91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50 (0.07, 3.43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20F8BE53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5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47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A2FEE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21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57 (0.06, 5.37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78FD634C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1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61</w:t>
            </w:r>
          </w:p>
        </w:tc>
      </w:tr>
      <w:tr w:rsidR="00793FA8" w:rsidRPr="00FB430C" w14:paraId="14F3D0AF" w14:textId="77777777" w:rsidTr="00235C2B">
        <w:trPr>
          <w:trHeight w:val="66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42CBF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0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overty income ratio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59778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91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15B0A8A5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50"/>
              <w:jc w:val="righ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27172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21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51070266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1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93FA8" w:rsidRPr="00FB430C" w14:paraId="3BE0516F" w14:textId="77777777" w:rsidTr="00235C2B">
        <w:trPr>
          <w:trHeight w:val="66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983F1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   Middle- or high- income (&gt;1.3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7A17F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91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Referent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76AB6305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5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2A783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21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Referent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08E10743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1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93FA8" w:rsidRPr="00FB430C" w14:paraId="6ACB466A" w14:textId="77777777" w:rsidTr="00235C2B">
        <w:trPr>
          <w:trHeight w:val="66"/>
        </w:trPr>
        <w:tc>
          <w:tcPr>
            <w:tcW w:w="188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A0DCBA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   Low-income (≤1.3)</w:t>
            </w:r>
          </w:p>
        </w:tc>
        <w:tc>
          <w:tcPr>
            <w:tcW w:w="1010" w:type="pct"/>
            <w:tcBorders>
              <w:top w:val="nil"/>
              <w:left w:val="nil"/>
              <w:right w:val="nil"/>
            </w:tcBorders>
            <w:vAlign w:val="center"/>
          </w:tcPr>
          <w:p w14:paraId="61409765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91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22 (0.04, 1.33)</w:t>
            </w:r>
          </w:p>
        </w:tc>
        <w:tc>
          <w:tcPr>
            <w:tcW w:w="573" w:type="pct"/>
            <w:tcBorders>
              <w:top w:val="nil"/>
              <w:left w:val="nil"/>
              <w:right w:val="nil"/>
            </w:tcBorders>
          </w:tcPr>
          <w:p w14:paraId="05FCF701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5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9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9C97C3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21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11 (0.01, 1.90)</w:t>
            </w:r>
          </w:p>
        </w:tc>
        <w:tc>
          <w:tcPr>
            <w:tcW w:w="536" w:type="pct"/>
            <w:tcBorders>
              <w:top w:val="nil"/>
              <w:left w:val="nil"/>
              <w:right w:val="nil"/>
            </w:tcBorders>
          </w:tcPr>
          <w:p w14:paraId="1676E8BD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1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13</w:t>
            </w:r>
          </w:p>
        </w:tc>
      </w:tr>
      <w:tr w:rsidR="00793FA8" w:rsidRPr="00FB430C" w14:paraId="46A38112" w14:textId="77777777" w:rsidTr="00235C2B">
        <w:trPr>
          <w:trHeight w:val="287"/>
        </w:trPr>
        <w:tc>
          <w:tcPr>
            <w:tcW w:w="1882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35953B6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0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Routine place to go for healthcare</w:t>
            </w:r>
          </w:p>
        </w:tc>
        <w:tc>
          <w:tcPr>
            <w:tcW w:w="1010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4ED22B0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91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7858B544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5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E2EF127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21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6" w:type="pc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69E66452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1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93FA8" w:rsidRPr="00FB430C" w14:paraId="69D81A6D" w14:textId="77777777" w:rsidTr="00235C2B">
        <w:trPr>
          <w:trHeight w:val="66"/>
        </w:trPr>
        <w:tc>
          <w:tcPr>
            <w:tcW w:w="188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B5CDE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1010" w:type="pct"/>
            <w:tcBorders>
              <w:left w:val="nil"/>
              <w:bottom w:val="nil"/>
              <w:right w:val="nil"/>
            </w:tcBorders>
            <w:vAlign w:val="center"/>
          </w:tcPr>
          <w:p w14:paraId="28467582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91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1.04 (0.98, 1.10)</w:t>
            </w:r>
          </w:p>
        </w:tc>
        <w:tc>
          <w:tcPr>
            <w:tcW w:w="573" w:type="pct"/>
            <w:tcBorders>
              <w:left w:val="nil"/>
              <w:bottom w:val="nil"/>
              <w:right w:val="nil"/>
            </w:tcBorders>
          </w:tcPr>
          <w:p w14:paraId="3216D34B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5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19</w:t>
            </w:r>
          </w:p>
        </w:tc>
        <w:tc>
          <w:tcPr>
            <w:tcW w:w="99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4C0A2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21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1.04 (0.96, 1.13)</w:t>
            </w:r>
          </w:p>
        </w:tc>
        <w:tc>
          <w:tcPr>
            <w:tcW w:w="536" w:type="pct"/>
            <w:tcBorders>
              <w:left w:val="nil"/>
              <w:bottom w:val="nil"/>
              <w:right w:val="nil"/>
            </w:tcBorders>
          </w:tcPr>
          <w:p w14:paraId="214EDF45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1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34</w:t>
            </w:r>
          </w:p>
        </w:tc>
      </w:tr>
      <w:tr w:rsidR="00793FA8" w:rsidRPr="00FB430C" w14:paraId="0C156564" w14:textId="77777777" w:rsidTr="00235C2B">
        <w:trPr>
          <w:trHeight w:val="66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AC8ED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AF334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91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16D0FA32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5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AFDA5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21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28818699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1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93FA8" w:rsidRPr="00FB430C" w14:paraId="77197E9B" w14:textId="77777777" w:rsidTr="00235C2B">
        <w:trPr>
          <w:trHeight w:val="66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F5D95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   Female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5F612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91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Referent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6C8DDB51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5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396E8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21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Referent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05610C17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1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93FA8" w:rsidRPr="00FB430C" w14:paraId="109B56C7" w14:textId="77777777" w:rsidTr="00235C2B">
        <w:trPr>
          <w:trHeight w:val="66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AFF9D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   Male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CF4E4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91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1.34 (0.26, 6.96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07DB93EA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5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72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63D9F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21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96 (0.10, 9.61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0936A66D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1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97</w:t>
            </w:r>
          </w:p>
        </w:tc>
      </w:tr>
      <w:tr w:rsidR="00793FA8" w:rsidRPr="00FB430C" w14:paraId="7649F87B" w14:textId="77777777" w:rsidTr="00235C2B">
        <w:trPr>
          <w:trHeight w:val="66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CC618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Education level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84A3B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91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20B4862A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5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BACBC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21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316E79F8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1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93FA8" w:rsidRPr="00FB430C" w14:paraId="38FD06A9" w14:textId="77777777" w:rsidTr="00235C2B">
        <w:trPr>
          <w:trHeight w:val="66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E7B46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   College degree or higher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BF82F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91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Referent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3D4CEF0D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5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BA69B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21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Referent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61B35CD3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1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93FA8" w:rsidRPr="00FB430C" w14:paraId="1097FEFC" w14:textId="77777777" w:rsidTr="00235C2B">
        <w:trPr>
          <w:trHeight w:val="66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54C79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   High school or less than high school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397F3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91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84 (0.19, 3.66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2168FE86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5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81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92BD3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21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66 (0.13, 3.36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191332FE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1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61</w:t>
            </w:r>
          </w:p>
        </w:tc>
      </w:tr>
      <w:tr w:rsidR="00793FA8" w:rsidRPr="00FB430C" w14:paraId="5539E385" w14:textId="77777777" w:rsidTr="00235C2B">
        <w:trPr>
          <w:trHeight w:val="66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DD2AE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overty income ratio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81B7A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91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46B2EEFD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5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72751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21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30FC2C3D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1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93FA8" w:rsidRPr="00FB430C" w14:paraId="3F4E23C8" w14:textId="77777777" w:rsidTr="00235C2B">
        <w:trPr>
          <w:trHeight w:val="66"/>
        </w:trPr>
        <w:tc>
          <w:tcPr>
            <w:tcW w:w="188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DA4A79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   Middle- or high- income (&gt;1.3)</w:t>
            </w:r>
          </w:p>
        </w:tc>
        <w:tc>
          <w:tcPr>
            <w:tcW w:w="1010" w:type="pct"/>
            <w:tcBorders>
              <w:top w:val="nil"/>
              <w:left w:val="nil"/>
              <w:right w:val="nil"/>
            </w:tcBorders>
            <w:vAlign w:val="center"/>
          </w:tcPr>
          <w:p w14:paraId="5967BFAC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91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Referent</w:t>
            </w:r>
          </w:p>
        </w:tc>
        <w:tc>
          <w:tcPr>
            <w:tcW w:w="573" w:type="pct"/>
            <w:tcBorders>
              <w:top w:val="nil"/>
              <w:left w:val="nil"/>
              <w:right w:val="nil"/>
            </w:tcBorders>
          </w:tcPr>
          <w:p w14:paraId="7C3120C4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5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C30601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21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Referent</w:t>
            </w:r>
          </w:p>
        </w:tc>
        <w:tc>
          <w:tcPr>
            <w:tcW w:w="536" w:type="pct"/>
            <w:tcBorders>
              <w:top w:val="nil"/>
              <w:left w:val="nil"/>
              <w:right w:val="nil"/>
            </w:tcBorders>
          </w:tcPr>
          <w:p w14:paraId="6BC9FF25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1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93FA8" w:rsidRPr="00FB430C" w14:paraId="722055C6" w14:textId="77777777" w:rsidTr="00235C2B">
        <w:trPr>
          <w:trHeight w:val="66"/>
        </w:trPr>
        <w:tc>
          <w:tcPr>
            <w:tcW w:w="188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BF7484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   Low-income (≤1.3)</w:t>
            </w:r>
          </w:p>
        </w:tc>
        <w:tc>
          <w:tcPr>
            <w:tcW w:w="1010" w:type="pct"/>
            <w:tcBorders>
              <w:top w:val="nil"/>
              <w:left w:val="nil"/>
              <w:right w:val="nil"/>
            </w:tcBorders>
            <w:vAlign w:val="center"/>
          </w:tcPr>
          <w:p w14:paraId="52E5C305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91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2.72 (0.28, 26.21)</w:t>
            </w:r>
          </w:p>
        </w:tc>
        <w:tc>
          <w:tcPr>
            <w:tcW w:w="573" w:type="pct"/>
            <w:tcBorders>
              <w:top w:val="nil"/>
              <w:left w:val="nil"/>
              <w:right w:val="nil"/>
            </w:tcBorders>
          </w:tcPr>
          <w:p w14:paraId="53777334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5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37</w:t>
            </w:r>
          </w:p>
        </w:tc>
        <w:tc>
          <w:tcPr>
            <w:tcW w:w="9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8B6A4F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21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2.23 (0.16, 31.70)</w:t>
            </w:r>
          </w:p>
        </w:tc>
        <w:tc>
          <w:tcPr>
            <w:tcW w:w="53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7A1911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1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54</w:t>
            </w:r>
          </w:p>
        </w:tc>
      </w:tr>
      <w:bookmarkEnd w:id="2"/>
      <w:tr w:rsidR="00793FA8" w:rsidRPr="00FB430C" w14:paraId="615E163D" w14:textId="77777777" w:rsidTr="00235C2B">
        <w:trPr>
          <w:trHeight w:val="66"/>
        </w:trPr>
        <w:tc>
          <w:tcPr>
            <w:tcW w:w="1882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D877A66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moking status (former vs. never)</w:t>
            </w:r>
          </w:p>
        </w:tc>
        <w:tc>
          <w:tcPr>
            <w:tcW w:w="1010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16F836E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91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1E11EDC7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5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0DBA477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21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6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5413368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1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93FA8" w:rsidRPr="00FB430C" w14:paraId="079751DD" w14:textId="77777777" w:rsidTr="00235C2B">
        <w:trPr>
          <w:trHeight w:val="66"/>
        </w:trPr>
        <w:tc>
          <w:tcPr>
            <w:tcW w:w="188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80CEE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1010" w:type="pct"/>
            <w:tcBorders>
              <w:left w:val="nil"/>
              <w:bottom w:val="nil"/>
              <w:right w:val="nil"/>
            </w:tcBorders>
            <w:vAlign w:val="center"/>
          </w:tcPr>
          <w:p w14:paraId="0B650073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91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1.04 (1.00, 1.07)</w:t>
            </w:r>
          </w:p>
        </w:tc>
        <w:tc>
          <w:tcPr>
            <w:tcW w:w="573" w:type="pct"/>
            <w:tcBorders>
              <w:left w:val="nil"/>
              <w:bottom w:val="nil"/>
              <w:right w:val="nil"/>
            </w:tcBorders>
          </w:tcPr>
          <w:p w14:paraId="3CCEE42A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5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99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3F56C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21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1.02 (0.99, 1.06)</w:t>
            </w:r>
          </w:p>
        </w:tc>
        <w:tc>
          <w:tcPr>
            <w:tcW w:w="53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B2C17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1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16</w:t>
            </w:r>
          </w:p>
        </w:tc>
      </w:tr>
      <w:tr w:rsidR="00793FA8" w:rsidRPr="00FB430C" w14:paraId="33B0890E" w14:textId="77777777" w:rsidTr="00235C2B">
        <w:trPr>
          <w:trHeight w:val="66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C4727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28206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91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2F331EBC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5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EE41E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21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23A3A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1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93FA8" w:rsidRPr="00FB430C" w14:paraId="0021C226" w14:textId="77777777" w:rsidTr="00235C2B">
        <w:trPr>
          <w:trHeight w:val="66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6AA97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   Female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B27CA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91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Referent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29424E6B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5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73722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21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Referent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B1281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1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93FA8" w:rsidRPr="00FB430C" w14:paraId="64B6BFDE" w14:textId="77777777" w:rsidTr="00235C2B">
        <w:trPr>
          <w:trHeight w:val="66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1D2C5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   Male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F946D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91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2.67 (1.17, 6.13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7B0DFF0C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5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E6D76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21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2.71 (1.13, 6.52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A3CAE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1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3</w:t>
            </w:r>
          </w:p>
        </w:tc>
      </w:tr>
      <w:tr w:rsidR="00793FA8" w:rsidRPr="00FB430C" w14:paraId="3826F892" w14:textId="77777777" w:rsidTr="00235C2B">
        <w:trPr>
          <w:trHeight w:val="66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B8DA0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Education level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51521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91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5C28834E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5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22BE4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21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A9A87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1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93FA8" w:rsidRPr="00FB430C" w14:paraId="379B6F1D" w14:textId="77777777" w:rsidTr="00235C2B">
        <w:trPr>
          <w:trHeight w:val="66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AD679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   College degree or higher 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2CD35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91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Referent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3AA71749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5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52BBB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21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Referent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B781B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1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93FA8" w:rsidRPr="00FB430C" w14:paraId="399D8F7E" w14:textId="77777777" w:rsidTr="00235C2B">
        <w:trPr>
          <w:trHeight w:val="66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27410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   High school or less than high school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B836C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91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2.58 (0.97, 6.87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3E5D9882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5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077A3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21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2.84 (1.00, 8.03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A7BD6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1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5</w:t>
            </w:r>
          </w:p>
        </w:tc>
      </w:tr>
      <w:tr w:rsidR="00793FA8" w:rsidRPr="00FB430C" w14:paraId="2ECCD408" w14:textId="77777777" w:rsidTr="00235C2B">
        <w:trPr>
          <w:trHeight w:val="66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6AAF0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overty income ratio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8B50B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91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13B64A94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5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7D2AD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21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A188D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1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93FA8" w:rsidRPr="00FB430C" w14:paraId="691F081C" w14:textId="77777777" w:rsidTr="00235C2B">
        <w:trPr>
          <w:trHeight w:val="66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F05A9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   Middle- or high-income (&gt;1.3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8D433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91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Referent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1BB17E07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5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C8054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21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Referent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3C951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1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93FA8" w:rsidRPr="00FB430C" w14:paraId="51FA4936" w14:textId="77777777" w:rsidTr="00235C2B">
        <w:trPr>
          <w:trHeight w:val="66"/>
        </w:trPr>
        <w:tc>
          <w:tcPr>
            <w:tcW w:w="188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87094A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   Low-income (≤1.3)</w:t>
            </w:r>
          </w:p>
        </w:tc>
        <w:tc>
          <w:tcPr>
            <w:tcW w:w="1010" w:type="pct"/>
            <w:tcBorders>
              <w:top w:val="nil"/>
              <w:left w:val="nil"/>
              <w:right w:val="nil"/>
            </w:tcBorders>
            <w:vAlign w:val="center"/>
          </w:tcPr>
          <w:p w14:paraId="657C4408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91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1.43 (0.51, 4.00)</w:t>
            </w:r>
          </w:p>
        </w:tc>
        <w:tc>
          <w:tcPr>
            <w:tcW w:w="573" w:type="pct"/>
            <w:tcBorders>
              <w:top w:val="nil"/>
              <w:left w:val="nil"/>
              <w:right w:val="nil"/>
            </w:tcBorders>
          </w:tcPr>
          <w:p w14:paraId="6B4AD32D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5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50</w:t>
            </w:r>
          </w:p>
        </w:tc>
        <w:tc>
          <w:tcPr>
            <w:tcW w:w="9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94513F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21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1.05 (0.32, 3.45)</w:t>
            </w:r>
          </w:p>
        </w:tc>
        <w:tc>
          <w:tcPr>
            <w:tcW w:w="53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FDA6F1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1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93</w:t>
            </w:r>
          </w:p>
        </w:tc>
      </w:tr>
      <w:tr w:rsidR="00793FA8" w:rsidRPr="00FB430C" w14:paraId="47C116A1" w14:textId="77777777" w:rsidTr="00235C2B">
        <w:trPr>
          <w:trHeight w:val="66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9D77868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moking status (current vs. never)</w:t>
            </w:r>
          </w:p>
        </w:tc>
        <w:tc>
          <w:tcPr>
            <w:tcW w:w="1010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A32F4D1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91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7FE6B0E4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5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01D1928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21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6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075AF6F7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1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93FA8" w:rsidRPr="00FB430C" w14:paraId="71FC6D5A" w14:textId="77777777" w:rsidTr="00235C2B">
        <w:trPr>
          <w:trHeight w:val="66"/>
        </w:trPr>
        <w:tc>
          <w:tcPr>
            <w:tcW w:w="188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E0178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1010" w:type="pct"/>
            <w:tcBorders>
              <w:left w:val="nil"/>
              <w:bottom w:val="nil"/>
              <w:right w:val="nil"/>
            </w:tcBorders>
            <w:vAlign w:val="center"/>
          </w:tcPr>
          <w:p w14:paraId="43DB3069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91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1.00 (0.97, 1.03)</w:t>
            </w:r>
          </w:p>
        </w:tc>
        <w:tc>
          <w:tcPr>
            <w:tcW w:w="573" w:type="pct"/>
            <w:tcBorders>
              <w:left w:val="nil"/>
              <w:bottom w:val="nil"/>
              <w:right w:val="nil"/>
            </w:tcBorders>
          </w:tcPr>
          <w:p w14:paraId="4ADD017D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5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87</w:t>
            </w:r>
          </w:p>
        </w:tc>
        <w:tc>
          <w:tcPr>
            <w:tcW w:w="99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EEDFB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21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98 (0.95, 1.02)</w:t>
            </w:r>
          </w:p>
        </w:tc>
        <w:tc>
          <w:tcPr>
            <w:tcW w:w="53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C7A4B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1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40</w:t>
            </w:r>
          </w:p>
        </w:tc>
      </w:tr>
      <w:tr w:rsidR="00793FA8" w:rsidRPr="00FB430C" w14:paraId="74D51BC4" w14:textId="77777777" w:rsidTr="00235C2B">
        <w:trPr>
          <w:trHeight w:val="66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C1B4A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FE0FE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91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23573489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5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73173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21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10622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1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93FA8" w:rsidRPr="00FB430C" w14:paraId="09A55F12" w14:textId="77777777" w:rsidTr="00235C2B">
        <w:trPr>
          <w:trHeight w:val="66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7311B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   Female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398DE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91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Referent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314C8877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5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C14F8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21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Referent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D62D5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1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93FA8" w:rsidRPr="00FB430C" w14:paraId="1C455468" w14:textId="77777777" w:rsidTr="00235C2B">
        <w:trPr>
          <w:trHeight w:val="66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CF947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   Male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3D410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91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2.29 (0.84, 6.24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4D5B374A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5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4E4AE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21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2.88 (0.95, 8.70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5B60A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1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6</w:t>
            </w:r>
          </w:p>
        </w:tc>
      </w:tr>
      <w:tr w:rsidR="00793FA8" w:rsidRPr="00FB430C" w14:paraId="5B9BBAC6" w14:textId="77777777" w:rsidTr="00235C2B">
        <w:trPr>
          <w:trHeight w:val="66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3EB28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Education level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11B0C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91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46177A12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5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2CECC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21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41BD0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1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93FA8" w:rsidRPr="00FB430C" w14:paraId="6F382C7C" w14:textId="77777777" w:rsidTr="00235C2B">
        <w:trPr>
          <w:trHeight w:val="66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93153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   College degree or higher 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5E623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91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Referent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5B1AB444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5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27DFB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21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Referent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7C186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1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93FA8" w:rsidRPr="00FB430C" w14:paraId="64729678" w14:textId="77777777" w:rsidTr="00235C2B">
        <w:trPr>
          <w:trHeight w:val="66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F8629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   High school or less than high school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AA923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91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2.91 (1.10, 7.74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1F57802E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5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D1DBA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21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3.62 (1.36, 9.62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A718B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1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1</w:t>
            </w:r>
          </w:p>
        </w:tc>
      </w:tr>
      <w:tr w:rsidR="00793FA8" w:rsidRPr="00FB430C" w14:paraId="0309E7A8" w14:textId="77777777" w:rsidTr="00235C2B">
        <w:trPr>
          <w:trHeight w:val="66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3638C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overty income ratio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E9F30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91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07FDF086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5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0F05D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21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1F5A8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1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93FA8" w:rsidRPr="00FB430C" w14:paraId="20B768DC" w14:textId="77777777" w:rsidTr="00235C2B">
        <w:trPr>
          <w:trHeight w:val="66"/>
        </w:trPr>
        <w:tc>
          <w:tcPr>
            <w:tcW w:w="188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08BF4C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   Middle- or high- income (&gt;1.3)</w:t>
            </w:r>
          </w:p>
        </w:tc>
        <w:tc>
          <w:tcPr>
            <w:tcW w:w="1010" w:type="pct"/>
            <w:tcBorders>
              <w:top w:val="nil"/>
              <w:left w:val="nil"/>
              <w:right w:val="nil"/>
            </w:tcBorders>
            <w:vAlign w:val="center"/>
          </w:tcPr>
          <w:p w14:paraId="209F80FC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91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Referent</w:t>
            </w:r>
          </w:p>
        </w:tc>
        <w:tc>
          <w:tcPr>
            <w:tcW w:w="573" w:type="pct"/>
            <w:tcBorders>
              <w:top w:val="nil"/>
              <w:left w:val="nil"/>
              <w:right w:val="nil"/>
            </w:tcBorders>
          </w:tcPr>
          <w:p w14:paraId="2223FAC5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5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582C62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21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Referent</w:t>
            </w:r>
          </w:p>
        </w:tc>
        <w:tc>
          <w:tcPr>
            <w:tcW w:w="53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AB9D1F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1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93FA8" w:rsidRPr="00FB430C" w14:paraId="5B4FDC44" w14:textId="77777777" w:rsidTr="00235C2B">
        <w:trPr>
          <w:trHeight w:val="238"/>
        </w:trPr>
        <w:tc>
          <w:tcPr>
            <w:tcW w:w="18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73E750C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   Low-income (≤1.3)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21D1EE1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91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81 (0.20, 3.23)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2368F8D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5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77</w:t>
            </w:r>
          </w:p>
        </w:tc>
        <w:tc>
          <w:tcPr>
            <w:tcW w:w="9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22E1120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21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70 (0.14, 3.51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C53F0F6" w14:textId="77777777" w:rsidR="00793FA8" w:rsidRPr="00FB430C" w:rsidRDefault="00793FA8" w:rsidP="009C40E5">
            <w:pPr>
              <w:widowControl/>
              <w:adjustRightInd w:val="0"/>
              <w:snapToGrid w:val="0"/>
              <w:spacing w:line="240" w:lineRule="auto"/>
              <w:ind w:firstLine="11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B430C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67</w:t>
            </w:r>
          </w:p>
        </w:tc>
      </w:tr>
    </w:tbl>
    <w:p w14:paraId="21C200CF" w14:textId="77777777" w:rsidR="00793FA8" w:rsidRDefault="00793FA8" w:rsidP="00235C2B">
      <w:pPr>
        <w:adjustRightInd w:val="0"/>
        <w:snapToGrid w:val="0"/>
        <w:spacing w:line="240" w:lineRule="auto"/>
        <w:ind w:left="-720"/>
        <w:rPr>
          <w:rFonts w:ascii="Times New Roman" w:hAnsi="Times New Roman" w:cs="Times New Roman"/>
          <w:sz w:val="20"/>
          <w:szCs w:val="20"/>
        </w:rPr>
      </w:pPr>
      <w:bookmarkStart w:id="3" w:name="_Hlk156808459"/>
      <w:r w:rsidRPr="00903FC2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903FC2">
        <w:rPr>
          <w:rFonts w:ascii="Times New Roman" w:hAnsi="Times New Roman" w:cs="Times New Roman"/>
          <w:sz w:val="20"/>
          <w:szCs w:val="20"/>
        </w:rPr>
        <w:t>Adjusted POR estimates were adjusted for age, gender, education level, and poverty income ratio.</w:t>
      </w:r>
      <w:bookmarkEnd w:id="3"/>
    </w:p>
    <w:p w14:paraId="2AA5D274" w14:textId="77777777" w:rsidR="00793FA8" w:rsidRDefault="00793FA8" w:rsidP="00235C2B">
      <w:pPr>
        <w:adjustRightInd w:val="0"/>
        <w:snapToGrid w:val="0"/>
        <w:spacing w:line="240" w:lineRule="auto"/>
        <w:ind w:left="-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>
        <w:rPr>
          <w:rFonts w:ascii="Times New Roman" w:hAnsi="Times New Roman" w:cs="Times New Roman"/>
          <w:sz w:val="20"/>
          <w:szCs w:val="20"/>
        </w:rPr>
        <w:t>Excludes melanoma survivors with a history of another cancer (N=70).</w:t>
      </w:r>
    </w:p>
    <w:p w14:paraId="36876A08" w14:textId="77777777" w:rsidR="00793FA8" w:rsidRDefault="00793FA8" w:rsidP="00793FA8">
      <w:pPr>
        <w:adjustRightInd w:val="0"/>
        <w:snapToGrid w:val="0"/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03FB9019" w14:textId="77777777" w:rsidR="00793FA8" w:rsidRPr="00903FC2" w:rsidRDefault="00793FA8" w:rsidP="00793FA8">
      <w:pPr>
        <w:adjustRightInd w:val="0"/>
        <w:snapToGrid w:val="0"/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6B38402D" w14:textId="77777777" w:rsidR="009E691A" w:rsidRDefault="009E691A"/>
    <w:sectPr w:rsidR="009E691A" w:rsidSect="00793FA8">
      <w:pgSz w:w="12240" w:h="15840" w:code="1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E54C4F" w14:textId="77777777" w:rsidR="00BC72C4" w:rsidRDefault="00BC72C4" w:rsidP="00506459">
      <w:pPr>
        <w:spacing w:line="240" w:lineRule="auto"/>
      </w:pPr>
      <w:r>
        <w:separator/>
      </w:r>
    </w:p>
  </w:endnote>
  <w:endnote w:type="continuationSeparator" w:id="0">
    <w:p w14:paraId="36D4D00E" w14:textId="77777777" w:rsidR="00BC72C4" w:rsidRDefault="00BC72C4" w:rsidP="0050645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9755917" w14:textId="77777777" w:rsidR="00BC72C4" w:rsidRDefault="00BC72C4" w:rsidP="00506459">
      <w:pPr>
        <w:spacing w:line="240" w:lineRule="auto"/>
      </w:pPr>
      <w:r>
        <w:separator/>
      </w:r>
    </w:p>
  </w:footnote>
  <w:footnote w:type="continuationSeparator" w:id="0">
    <w:p w14:paraId="6E48B910" w14:textId="77777777" w:rsidR="00BC72C4" w:rsidRDefault="00BC72C4" w:rsidP="0050645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FA8"/>
    <w:rsid w:val="00152248"/>
    <w:rsid w:val="00193B2C"/>
    <w:rsid w:val="001A5606"/>
    <w:rsid w:val="001E27DE"/>
    <w:rsid w:val="001E7827"/>
    <w:rsid w:val="002348CA"/>
    <w:rsid w:val="00235C2B"/>
    <w:rsid w:val="0035358A"/>
    <w:rsid w:val="004443CA"/>
    <w:rsid w:val="00506459"/>
    <w:rsid w:val="00541343"/>
    <w:rsid w:val="00542A22"/>
    <w:rsid w:val="00576AC1"/>
    <w:rsid w:val="006224AF"/>
    <w:rsid w:val="00664E8E"/>
    <w:rsid w:val="006A2385"/>
    <w:rsid w:val="006C3F64"/>
    <w:rsid w:val="006F4A79"/>
    <w:rsid w:val="00760FF6"/>
    <w:rsid w:val="0078493C"/>
    <w:rsid w:val="00793FA8"/>
    <w:rsid w:val="007D43D0"/>
    <w:rsid w:val="008A79D3"/>
    <w:rsid w:val="00900587"/>
    <w:rsid w:val="0092439F"/>
    <w:rsid w:val="009E691A"/>
    <w:rsid w:val="00A07752"/>
    <w:rsid w:val="00A449B5"/>
    <w:rsid w:val="00B5375E"/>
    <w:rsid w:val="00B77767"/>
    <w:rsid w:val="00BC72C4"/>
    <w:rsid w:val="00BE68C6"/>
    <w:rsid w:val="00BE7950"/>
    <w:rsid w:val="00CC7F7A"/>
    <w:rsid w:val="00D41E1F"/>
    <w:rsid w:val="00DF72BE"/>
    <w:rsid w:val="00EA1F35"/>
    <w:rsid w:val="00F0478D"/>
    <w:rsid w:val="00F34111"/>
    <w:rsid w:val="00F46D24"/>
    <w:rsid w:val="00F67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CD3400"/>
  <w15:chartTrackingRefBased/>
  <w15:docId w15:val="{D9F3A4D6-8952-4217-8263-75F6D3BB0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3FA8"/>
    <w:pPr>
      <w:widowControl w:val="0"/>
      <w:spacing w:after="0" w:line="480" w:lineRule="auto"/>
      <w:ind w:firstLine="72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表"/>
    <w:basedOn w:val="TableNormal"/>
    <w:uiPriority w:val="99"/>
    <w:qFormat/>
    <w:rsid w:val="00B77767"/>
    <w:rPr>
      <w:rFonts w:ascii="Calibri" w:eastAsia="Times New Roman" w:hAnsi="Calibri" w:cs="Times New Roman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eastAsia="Times New Roman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PlainTable2">
    <w:name w:val="Plain Table 2"/>
    <w:basedOn w:val="TableNormal"/>
    <w:uiPriority w:val="42"/>
    <w:rsid w:val="00B77767"/>
    <w:rPr>
      <w:rFonts w:ascii="Calibri" w:eastAsia="SimSun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793FA8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0645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6459"/>
  </w:style>
  <w:style w:type="paragraph" w:styleId="Footer">
    <w:name w:val="footer"/>
    <w:basedOn w:val="Normal"/>
    <w:link w:val="FooterChar"/>
    <w:uiPriority w:val="99"/>
    <w:unhideWhenUsed/>
    <w:rsid w:val="0050645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64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3</Pages>
  <Words>497</Words>
  <Characters>2835</Characters>
  <Application>Microsoft Office Word</Application>
  <DocSecurity>0</DocSecurity>
  <Lines>23</Lines>
  <Paragraphs>6</Paragraphs>
  <ScaleCrop>false</ScaleCrop>
  <Company/>
  <LinksUpToDate>false</LinksUpToDate>
  <CharactersWithSpaces>3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jing Xie</dc:creator>
  <cp:keywords/>
  <dc:description/>
  <cp:lastModifiedBy>Jingjing Xie</cp:lastModifiedBy>
  <cp:revision>17</cp:revision>
  <dcterms:created xsi:type="dcterms:W3CDTF">2024-06-05T00:53:00Z</dcterms:created>
  <dcterms:modified xsi:type="dcterms:W3CDTF">2024-07-19T01:05:00Z</dcterms:modified>
</cp:coreProperties>
</file>